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046C">
        <w:rPr>
          <w:rFonts w:ascii="Times New Roman" w:hAnsi="Times New Roman" w:cs="Times New Roman"/>
          <w:b/>
          <w:sz w:val="24"/>
          <w:szCs w:val="24"/>
        </w:rPr>
        <w:t>S2 Table</w:t>
      </w:r>
      <w:r w:rsidRPr="00D9046C">
        <w:rPr>
          <w:rFonts w:ascii="Times New Roman" w:hAnsi="Times New Roman" w:cs="Times New Roman"/>
          <w:sz w:val="24"/>
          <w:szCs w:val="24"/>
        </w:rPr>
        <w:t xml:space="preserve">. </w:t>
      </w:r>
      <w:r w:rsidRPr="00DE603D">
        <w:rPr>
          <w:rFonts w:ascii="Times New Roman" w:hAnsi="Times New Roman" w:cs="Times New Roman"/>
          <w:b/>
          <w:sz w:val="24"/>
          <w:szCs w:val="24"/>
        </w:rPr>
        <w:t>Individual-based and within-pair associations of current smoking with BMI compared with never smoking (reference) in twin individuals and in same-sex smoking discordant twin pairs (Twin1=current / Twin2=never) in the CODATwins database by sex, zygosity and time period.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1986"/>
        <w:gridCol w:w="2694"/>
        <w:gridCol w:w="1986"/>
        <w:gridCol w:w="2518"/>
      </w:tblGrid>
      <w:tr w:rsidR="00253AC8" w:rsidRPr="00D9046C" w:rsidTr="00196600">
        <w:trPr>
          <w:trHeight w:val="592"/>
        </w:trPr>
        <w:tc>
          <w:tcPr>
            <w:tcW w:w="810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Individual-based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Within-pair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3AC8" w:rsidRPr="00D9046C" w:rsidTr="00196600">
        <w:trPr>
          <w:trHeight w:val="592"/>
        </w:trPr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All twins as individuals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DZ pairs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MZ pairs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AC8" w:rsidRPr="00D9046C" w:rsidTr="00196600">
        <w:trPr>
          <w:trHeight w:val="260"/>
        </w:trPr>
        <w:tc>
          <w:tcPr>
            <w:tcW w:w="810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, b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253AC8" w:rsidRPr="00D9046C" w:rsidTr="00196600"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80,384)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69 (-0.82, -0.55)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3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80 (-1.09, -0.5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90 (-1.14, -0.65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12 (-0.19, -0.04)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26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23 (-0.38, -0.0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0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44 (-0.59, -0.2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12 (-0.20, -0.03)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83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25 (-0.43, -0.06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9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77 (-0.96, -0.58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03 (-0.13, 0.08)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7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35 (-0.60, -0.0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4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61 (-0.84, -0.37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19 (-0.30, -0.08)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01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-0.05 (-0.32, 0.21) 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98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71 (-0.92, -0.5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1960-2012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19 (-0.25, -0.14) ***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,499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24 (-0.35, -0.14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 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53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57 (-0.70, -0.47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3AC8" w:rsidRPr="00D9046C" w:rsidTr="00196600">
        <w:trPr>
          <w:trHeight w:val="258"/>
        </w:trPr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76,210)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253AC8" w:rsidRPr="00D9046C" w:rsidTr="00196600">
        <w:tc>
          <w:tcPr>
            <w:tcW w:w="810" w:type="pct"/>
            <w:vAlign w:val="bottom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40 (-0.49, -0.32)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1,401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27 (-0.43, -0.12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71 (-0.87, -0.54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42 (-0.53, -0.32)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23 (-0.45, -0.0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0.92 (-1.12, -0.73)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50 (-0.62, -0.37)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99 (-1.30, -0.68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1.08 (-1.36, -0.80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911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09 (-0.21, 0.04)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962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-0.07 (-0.35, 0.22) </w:t>
            </w:r>
          </w:p>
        </w:tc>
        <w:tc>
          <w:tcPr>
            <w:tcW w:w="709" w:type="pct"/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00" w:type="pct"/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52 (-0.74, -0.30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53AC8" w:rsidRPr="00D9046C" w:rsidTr="00196600">
        <w:tc>
          <w:tcPr>
            <w:tcW w:w="810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1960-2012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35 (-0.41, -0.28) ***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,45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32 (-0.44, -0.1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64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253AC8" w:rsidRPr="00D9046C" w:rsidRDefault="00253AC8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65 (-0.79, -0.52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a</w:t>
      </w:r>
      <w:r w:rsidRPr="00D9046C">
        <w:rPr>
          <w:rFonts w:ascii="Times New Roman" w:hAnsi="Times New Roman" w:cs="Times New Roman"/>
          <w:szCs w:val="24"/>
        </w:rPr>
        <w:t xml:space="preserve"> Adjusted (age, age</w:t>
      </w:r>
      <w:r w:rsidRPr="00D9046C">
        <w:rPr>
          <w:rFonts w:ascii="Times New Roman" w:hAnsi="Times New Roman" w:cs="Times New Roman"/>
          <w:szCs w:val="24"/>
          <w:vertAlign w:val="superscript"/>
        </w:rPr>
        <w:t>2</w:t>
      </w:r>
      <w:r w:rsidRPr="00D9046C">
        <w:rPr>
          <w:rFonts w:ascii="Times New Roman" w:hAnsi="Times New Roman" w:cs="Times New Roman"/>
          <w:szCs w:val="24"/>
        </w:rPr>
        <w:t xml:space="preserve"> and twin cohort) linear regression coefficient with 95% confidence intervals. A robust variance estimator was used to adjust for the non-independence of observations within twin pairs. 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b</w:t>
      </w:r>
      <w:r w:rsidRPr="00D9046C">
        <w:rPr>
          <w:rFonts w:ascii="Times New Roman" w:hAnsi="Times New Roman" w:cs="Times New Roman"/>
          <w:szCs w:val="24"/>
        </w:rPr>
        <w:t xml:space="preserve"> A robust variance estimator was used to adjust for the non-independence of (repeated or paired) measurements during 1960-2012 in some twin individuals (or pairs). 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c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current vs never). Only one paired measurement was allowed for a 10-year period within a twin pair.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d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current vs never) </w:t>
      </w:r>
      <w:r>
        <w:rPr>
          <w:rFonts w:ascii="Times New Roman" w:hAnsi="Times New Roman" w:cs="Times New Roman"/>
          <w:szCs w:val="24"/>
        </w:rPr>
        <w:t xml:space="preserve">in </w:t>
      </w:r>
      <w:r w:rsidRPr="00D9046C">
        <w:rPr>
          <w:rFonts w:ascii="Times New Roman" w:hAnsi="Times New Roman" w:cs="Times New Roman"/>
          <w:szCs w:val="24"/>
        </w:rPr>
        <w:t xml:space="preserve">within-pair measurements, 1960-2012. 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szCs w:val="24"/>
          <w:vertAlign w:val="superscript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e</w:t>
      </w:r>
      <w:r w:rsidRPr="00D9046C">
        <w:rPr>
          <w:rFonts w:ascii="Times New Roman" w:hAnsi="Times New Roman" w:cs="Times New Roman"/>
          <w:szCs w:val="24"/>
        </w:rPr>
        <w:t xml:space="preserve"> Age-adjusted fixed-effect linear regression coefficient with 95% confidence intervals.</w:t>
      </w:r>
      <w:r w:rsidRPr="00D9046C">
        <w:rPr>
          <w:rFonts w:ascii="Times New Roman" w:hAnsi="Times New Roman" w:cs="Times New Roman"/>
          <w:szCs w:val="24"/>
          <w:vertAlign w:val="superscript"/>
        </w:rPr>
        <w:t xml:space="preserve"> </w:t>
      </w:r>
    </w:p>
    <w:p w:rsidR="00253AC8" w:rsidRPr="00D9046C" w:rsidRDefault="00253AC8" w:rsidP="00253A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9046C">
        <w:rPr>
          <w:rFonts w:ascii="Times New Roman" w:hAnsi="Times New Roman" w:cs="Times New Roman"/>
          <w:szCs w:val="24"/>
        </w:rPr>
        <w:t xml:space="preserve">p-values: * 0.01≤ p &lt;0.05, **0.001≤ p &lt;0.01, *** p&lt;0.001; statistically significant associations (i.e., regression coefficient) differs from zero, are in </w:t>
      </w:r>
      <w:r w:rsidRPr="00D9046C">
        <w:rPr>
          <w:rFonts w:ascii="Times New Roman" w:hAnsi="Times New Roman" w:cs="Times New Roman"/>
          <w:b/>
          <w:szCs w:val="24"/>
        </w:rPr>
        <w:t>bold</w:t>
      </w:r>
      <w:r w:rsidRPr="00D9046C">
        <w:rPr>
          <w:rFonts w:ascii="Times New Roman" w:hAnsi="Times New Roman" w:cs="Times New Roman"/>
          <w:szCs w:val="24"/>
        </w:rPr>
        <w:t>.</w:t>
      </w:r>
    </w:p>
    <w:p w:rsidR="00886B2A" w:rsidRDefault="00253AC8">
      <w:r w:rsidRPr="00D9046C">
        <w:rPr>
          <w:rFonts w:ascii="Times New Roman" w:hAnsi="Times New Roman" w:cs="Times New Roman"/>
          <w:sz w:val="24"/>
          <w:szCs w:val="24"/>
        </w:rPr>
        <w:t xml:space="preserve">β=regression coefficient; BMI=body mass index; CI=confidence interval; DZ=dizygotic; m=number of within-pair measurements; MZ=monozygotic; n=number </w:t>
      </w:r>
      <w:bookmarkStart w:id="0" w:name="_GoBack"/>
      <w:bookmarkEnd w:id="0"/>
    </w:p>
    <w:sectPr w:rsidR="00886B2A" w:rsidSect="00253AC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AC8"/>
    <w:rsid w:val="00253AC8"/>
    <w:rsid w:val="0088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7417E5-ADD0-4F95-9A32-5C4EE00C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A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tola, Maarit T</dc:creator>
  <cp:keywords/>
  <dc:description/>
  <cp:lastModifiedBy>Piirtola, Maarit T</cp:lastModifiedBy>
  <cp:revision>1</cp:revision>
  <dcterms:created xsi:type="dcterms:W3CDTF">2018-05-09T18:38:00Z</dcterms:created>
  <dcterms:modified xsi:type="dcterms:W3CDTF">2018-05-09T18:38:00Z</dcterms:modified>
</cp:coreProperties>
</file>